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/>
      </w:pPr>
      <w:r>
        <w:rPr>
          <w:rFonts w:eastAsia="Osaka;ＭＳ Ｐ明朝"/>
          <w:b/>
          <w:sz w:val="28"/>
          <w:u w:val="single"/>
        </w:rPr>
        <w:t>氏名　　　　　　　　</w:t>
      </w:r>
      <w:r>
        <w:rPr>
          <w:rFonts w:eastAsia="Osaka;ＭＳ Ｐ明朝"/>
          <w:b/>
          <w:sz w:val="28"/>
        </w:rPr>
        <w:t>男／女　　</w:t>
      </w:r>
      <w:r>
        <w:rPr>
          <w:rFonts w:eastAsia="Osaka;ＭＳ Ｐ明朝"/>
          <w:b/>
          <w:sz w:val="28"/>
          <w:u w:val="single"/>
        </w:rPr>
        <w:t>年齢　　　　</w:t>
      </w:r>
      <w:r>
        <w:rPr>
          <w:rFonts w:eastAsia="Osaka;ＭＳ Ｐ明朝"/>
          <w:b/>
          <w:sz w:val="28"/>
        </w:rPr>
        <w:t>　</w:t>
      </w:r>
      <w:r>
        <w:rPr>
          <w:rFonts w:eastAsia="Osaka;ＭＳ Ｐ明朝"/>
          <w:b/>
          <w:sz w:val="28"/>
          <w:u w:val="single"/>
        </w:rPr>
        <w:t xml:space="preserve">MR / </w:t>
      </w:r>
      <w:r>
        <w:rPr>
          <w:rFonts w:eastAsia="Osaka;ＭＳ Ｐ明朝"/>
          <w:b/>
          <w:sz w:val="28"/>
          <w:u w:val="single"/>
        </w:rPr>
        <w:t>レ線番号　　　　　</w:t>
      </w:r>
      <w:r>
        <w:rPr>
          <w:rFonts w:eastAsia="Osaka;ＭＳ Ｐ明朝"/>
          <w:b/>
          <w:sz w:val="28"/>
        </w:rPr>
        <w:t>　　</w:t>
      </w:r>
    </w:p>
    <w:p>
      <w:pPr>
        <w:pStyle w:val="Normal"/>
        <w:spacing w:lineRule="exact" w:line="320"/>
        <w:rPr>
          <w:rFonts w:eastAsia="Osaka;ＭＳ Ｐ明朝"/>
          <w:b/>
          <w:b/>
          <w:sz w:val="28"/>
        </w:rPr>
      </w:pPr>
      <w:r>
        <w:rPr>
          <w:rFonts w:eastAsia="Osaka;ＭＳ Ｐ明朝"/>
          <w:b/>
          <w:sz w:val="28"/>
        </w:rPr>
      </w:r>
    </w:p>
    <w:p>
      <w:pPr>
        <w:pStyle w:val="Normal"/>
        <w:spacing w:lineRule="exact" w:line="320"/>
        <w:rPr/>
      </w:pPr>
      <w:r>
        <w:rPr>
          <w:rFonts w:eastAsia="Osaka;ＭＳ Ｐ明朝"/>
          <w:b/>
          <w:sz w:val="28"/>
          <w:u w:val="single"/>
        </w:rPr>
        <w:t>検診個人コード　　　　　　　　　　　</w:t>
      </w:r>
      <w:r>
        <w:rPr>
          <w:rFonts w:eastAsia="Osaka;ＭＳ Ｐ明朝"/>
          <w:b/>
          <w:sz w:val="28"/>
        </w:rPr>
        <w:t>　　　　</w:t>
      </w:r>
      <w:r>
        <w:rPr>
          <w:rFonts w:eastAsia="Osaka;ＭＳ Ｐ明朝"/>
          <w:b/>
          <w:sz w:val="28"/>
          <w:u w:val="single"/>
        </w:rPr>
        <w:t>地区番号　　　　　　　　　</w:t>
      </w:r>
    </w:p>
    <w:p>
      <w:pPr>
        <w:pStyle w:val="Normal"/>
        <w:rPr>
          <w:rFonts w:eastAsia="Osaka;ＭＳ Ｐ明朝"/>
          <w:b/>
          <w:b/>
          <w:sz w:val="28"/>
          <w:u w:val="single"/>
        </w:rPr>
      </w:pPr>
      <w:r>
        <w:rPr>
          <w:rFonts w:eastAsia="Osaka;ＭＳ Ｐ明朝"/>
          <w:b/>
          <w:sz w:val="28"/>
          <w:u w:val="single"/>
        </w:rPr>
      </w:r>
    </w:p>
    <w:p>
      <w:pPr>
        <w:pStyle w:val="Normal"/>
        <w:jc w:val="center"/>
        <w:rPr>
          <w:rFonts w:eastAsia="Osaka;ＭＳ Ｐ明朝"/>
          <w:b/>
          <w:b/>
        </w:rPr>
      </w:pPr>
      <w:r>
        <w:rPr>
          <w:rFonts w:eastAsia="Osaka;ＭＳ Ｐ明朝"/>
          <w:b/>
        </w:rPr>
        <w:t>医師用問診表</w:t>
      </w:r>
    </w:p>
    <w:p>
      <w:pPr>
        <w:pStyle w:val="Normal"/>
        <w:jc w:val="center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/>
      </w:pPr>
      <w:r>
        <w:rPr>
          <w:rFonts w:eastAsia="Osaka;ＭＳ Ｐ明朝"/>
          <w:b/>
          <w:u w:val="single"/>
        </w:rPr>
        <w:t>問診者　　　　他：　　　　　　　　　　　　　　　　　　　</w:t>
      </w:r>
    </w:p>
    <w:p>
      <w:pPr>
        <w:pStyle w:val="Normal"/>
        <w:rPr>
          <w:rFonts w:eastAsia="Osaka;ＭＳ Ｐ明朝"/>
          <w:b/>
          <w:b/>
          <w:u w:val="single"/>
        </w:rPr>
      </w:pPr>
      <w:r>
        <w:rPr>
          <w:rFonts w:eastAsia="Osaka;ＭＳ Ｐ明朝"/>
          <w:b/>
          <w:u w:val="single"/>
        </w:rPr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  <w:t>内科併存症　　</w:t>
      </w:r>
    </w:p>
    <w:p>
      <w:pPr>
        <w:pStyle w:val="Normal"/>
        <w:rPr/>
      </w:pPr>
      <w:r>
        <w:rPr>
          <w:rFonts w:eastAsia="Osaka;ＭＳ Ｐ明朝"/>
          <w:b/>
        </w:rPr>
        <w:t>糖尿病　</w:t>
      </w:r>
      <w:r>
        <w:rPr>
          <w:rFonts w:eastAsia="Osaka;ＭＳ Ｐ明朝"/>
        </w:rPr>
        <w:t>（　なし　／　食事のみ　／　経口薬　／　インスリン　／　未治療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高血圧</w:t>
      </w:r>
      <w:r>
        <w:rPr>
          <w:rFonts w:eastAsia="Osaka;ＭＳ Ｐ明朝"/>
        </w:rPr>
        <w:t>　（　なし　／　食事のみ　／　経口薬　／　未治療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高脂血症</w:t>
      </w:r>
      <w:r>
        <w:rPr>
          <w:rFonts w:eastAsia="Osaka;ＭＳ Ｐ明朝"/>
        </w:rPr>
        <w:t>　（　なし　／　食事のみ　／　経口薬　／　未治療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  <w:t>その他　：　</w:t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/>
      </w:pPr>
      <w:r>
        <w:rPr>
          <w:rFonts w:eastAsia="Osaka;ＭＳ Ｐ明朝"/>
          <w:b/>
        </w:rPr>
        <w:t>治療先</w:t>
      </w:r>
      <w:r>
        <w:rPr>
          <w:rFonts w:eastAsia="Osaka;ＭＳ Ｐ明朝"/>
        </w:rPr>
        <w:t>　（　南会津病院　／　舘岩星医院　／　まなき診療所　／　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</w:rPr>
        <w:t>　　　　　他（市町村名と医院名）：　</w:t>
      </w:r>
      <w:r>
        <w:rPr>
          <w:rFonts w:eastAsia="Osaka;ＭＳ Ｐ明朝"/>
          <w:u w:val="single"/>
        </w:rPr>
        <w:t>　　　　　　　　　　　　　　　　　　　　　　　　　</w:t>
      </w:r>
      <w:r>
        <w:rPr>
          <w:rFonts w:eastAsia="Osaka;ＭＳ Ｐ明朝"/>
        </w:rPr>
        <w:t>）</w:t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  <w:t>自覚症状</w:t>
      </w:r>
    </w:p>
    <w:p>
      <w:pPr>
        <w:pStyle w:val="Normal"/>
        <w:rPr/>
      </w:pPr>
      <w:r>
        <w:rPr>
          <w:rFonts w:eastAsia="Osaka;ＭＳ Ｐ明朝"/>
          <w:b/>
        </w:rPr>
        <w:t>頚部痛</w:t>
      </w:r>
      <w:r>
        <w:rPr>
          <w:rFonts w:eastAsia="Osaka;ＭＳ Ｐ明朝"/>
        </w:rPr>
        <w:t>　　　　　　（なし　／　右　／　左　／　中央　／　両側）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Times" w:hAnsi="Times" w:eastAsia="Osaka;ＭＳ Ｐ明朝" w:cs="Times"/>
          <w:kern w:val="2"/>
          <w:lang w:eastAsia="ja-JP"/>
        </w:rPr>
      </w:pPr>
      <w:r>
        <w:rPr>
          <w:rFonts w:eastAsia="Osaka;ＭＳ Ｐ明朝" w:cs="Times" w:ascii="Times" w:hAnsi="Times"/>
          <w:kern w:val="2"/>
          <w:lang w:eastAsia="ja-JP"/>
        </w:rPr>
      </w:r>
    </w:p>
    <w:p>
      <w:pPr>
        <w:pStyle w:val="Normal"/>
        <w:rPr/>
      </w:pPr>
      <w:r>
        <w:rPr>
          <w:rFonts w:eastAsia="Osaka;ＭＳ Ｐ明朝"/>
          <w:b/>
        </w:rPr>
        <w:t>肩こり　</w:t>
      </w:r>
      <w:r>
        <w:rPr>
          <w:rFonts w:eastAsia="Osaka;ＭＳ Ｐ明朝"/>
        </w:rPr>
        <w:t>　　　　　（なし　／　右　／　左　／　中央　／　両側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右上肢痛</w:t>
      </w:r>
      <w:r>
        <w:rPr>
          <w:rFonts w:eastAsia="Osaka;ＭＳ Ｐ明朝"/>
        </w:rPr>
        <w:t>　　　　　（　なし　／　肩　／　上腕　／　前腕　／　手　／　指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右上肢しびれ</w:t>
      </w:r>
      <w:r>
        <w:rPr>
          <w:rFonts w:eastAsia="Osaka;ＭＳ Ｐ明朝"/>
        </w:rPr>
        <w:t>　　　（　なし　／　肩　／　上腕　／　前腕　／　手　／　指　）　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左上肢痛</w:t>
      </w:r>
      <w:r>
        <w:rPr>
          <w:rFonts w:eastAsia="Osaka;ＭＳ Ｐ明朝"/>
        </w:rPr>
        <w:t>　　　　　（　なし　／　肩　／　上腕　／　前腕　／　手　／　指　）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/>
      </w:pPr>
      <w:r>
        <w:rPr>
          <w:rFonts w:eastAsia="Osaka;ＭＳ Ｐ明朝"/>
          <w:b/>
        </w:rPr>
        <w:t>左上肢しびれ</w:t>
      </w:r>
      <w:r>
        <w:rPr>
          <w:rFonts w:eastAsia="Osaka;ＭＳ Ｐ明朝"/>
        </w:rPr>
        <w:t>　　　（　なし　／　肩　／　上腕　／　前腕　／　手　／　指　）　</w:t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  <w:t>体幹や下肢症状　　</w:t>
      </w:r>
      <w:r>
        <w:rPr>
          <w:rFonts w:eastAsia="Osaka;ＭＳ Ｐ明朝"/>
        </w:rPr>
        <w:t>（　なし　／　あり　：部位</w:t>
      </w:r>
      <w:r>
        <w:rPr>
          <w:rFonts w:eastAsia="Osaka;ＭＳ Ｐ明朝"/>
          <w:u w:val="single"/>
        </w:rPr>
        <w:t>　　　　　　　　　　　　　　　　　　　</w:t>
      </w:r>
      <w:r>
        <w:rPr>
          <w:rFonts w:eastAsia="Osaka;ＭＳ Ｐ明朝"/>
        </w:rPr>
        <w:t>）　　　　　　　　　　　　　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  <w:lang w:eastAsia="ja-JP"/>
        </w:rPr>
      </w:pPr>
      <w:r>
        <w:rPr>
          <w:rFonts w:ascii="Osaka;ＭＳ Ｐ明朝" w:hAnsi="Osaka;ＭＳ Ｐ明朝" w:eastAsia="Osaka;ＭＳ Ｐ明朝"/>
          <w:b/>
          <w:lang w:eastAsia="ja-JP"/>
        </w:rPr>
        <w:t>過去</w:t>
      </w:r>
      <w:r>
        <w:rPr>
          <w:rFonts w:eastAsia="Osaka;ＭＳ Ｐ明朝" w:ascii="Osaka;ＭＳ Ｐ明朝" w:hAnsi="Osaka;ＭＳ Ｐ明朝"/>
          <w:b/>
          <w:lang w:eastAsia="ja-JP"/>
        </w:rPr>
        <w:t>1</w:t>
      </w:r>
      <w:r>
        <w:rPr>
          <w:rFonts w:ascii="Osaka;ＭＳ Ｐ明朝" w:hAnsi="Osaka;ＭＳ Ｐ明朝" w:eastAsia="Osaka;ＭＳ Ｐ明朝"/>
          <w:b/>
          <w:lang w:eastAsia="ja-JP"/>
        </w:rPr>
        <w:t>年の転倒の有無　</w:t>
      </w:r>
      <w:r>
        <w:rPr>
          <w:rFonts w:eastAsia="Osaka;ＭＳ Ｐ明朝"/>
        </w:rPr>
        <w:t>（　なし　／　</w:t>
      </w:r>
      <w:r>
        <w:rPr>
          <w:rFonts w:eastAsia="Osaka;ＭＳ Ｐ明朝"/>
          <w:lang w:eastAsia="ja-JP"/>
        </w:rPr>
        <w:t>1</w:t>
      </w:r>
      <w:r>
        <w:rPr>
          <w:rFonts w:eastAsia="Osaka;ＭＳ Ｐ明朝"/>
          <w:lang w:eastAsia="ja-JP"/>
        </w:rPr>
        <w:t>回</w:t>
      </w:r>
      <w:r>
        <w:rPr>
          <w:rFonts w:eastAsia="Osaka;ＭＳ Ｐ明朝"/>
        </w:rPr>
        <w:t>　／　</w:t>
      </w:r>
      <w:r>
        <w:rPr>
          <w:rFonts w:eastAsia="Osaka;ＭＳ Ｐ明朝"/>
          <w:lang w:eastAsia="ja-JP"/>
        </w:rPr>
        <w:t>2</w:t>
      </w:r>
      <w:r>
        <w:rPr>
          <w:rFonts w:eastAsia="Osaka;ＭＳ Ｐ明朝"/>
          <w:lang w:eastAsia="ja-JP"/>
        </w:rPr>
        <w:t>回</w:t>
      </w:r>
      <w:r>
        <w:rPr>
          <w:rFonts w:eastAsia="Osaka;ＭＳ Ｐ明朝"/>
        </w:rPr>
        <w:t>　／　</w:t>
      </w:r>
      <w:r>
        <w:rPr>
          <w:rFonts w:eastAsia="Osaka;ＭＳ Ｐ明朝"/>
          <w:lang w:eastAsia="ja-JP"/>
        </w:rPr>
        <w:t>3</w:t>
      </w:r>
      <w:r>
        <w:rPr>
          <w:rFonts w:eastAsia="Osaka;ＭＳ Ｐ明朝"/>
          <w:lang w:eastAsia="ja-JP"/>
        </w:rPr>
        <w:t>回以上</w:t>
      </w:r>
      <w:r>
        <w:rPr>
          <w:rFonts w:eastAsia="Osaka;ＭＳ Ｐ明朝"/>
        </w:rPr>
        <w:t>　　）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  <w:lang w:eastAsia="ja-JP"/>
        </w:rPr>
      </w:pPr>
      <w:r>
        <w:rPr>
          <w:rFonts w:eastAsia="Osaka;ＭＳ Ｐ明朝" w:ascii="Osaka;ＭＳ Ｐ明朝" w:hAnsi="Osaka;ＭＳ Ｐ明朝"/>
          <w:b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b/>
          <w:b/>
        </w:rPr>
      </w:pPr>
      <w:r>
        <w:rPr>
          <w:rFonts w:eastAsia="Osaka;ＭＳ Ｐ明朝" w:ascii="Osaka;ＭＳ Ｐ明朝" w:hAnsi="Osaka;ＭＳ Ｐ明朝"/>
          <w:b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>
          <w:rFonts w:ascii="Osaka;ＭＳ Ｐ明朝" w:hAnsi="Osaka;ＭＳ Ｐ明朝" w:eastAsia="Osaka;ＭＳ Ｐ明朝"/>
          <w:b/>
        </w:rPr>
        <w:t>巧緻障害　</w:t>
      </w:r>
      <w:r>
        <w:rPr>
          <w:rFonts w:ascii="Osaka;ＭＳ Ｐ明朝" w:hAnsi="Osaka;ＭＳ Ｐ明朝" w:eastAsia="Osaka;ＭＳ Ｐ明朝"/>
        </w:rPr>
        <w:t>なし　／　あり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ascii="Osaka;ＭＳ Ｐ明朝" w:hAnsi="Osaka;ＭＳ Ｐ明朝" w:eastAsia="Osaka;ＭＳ Ｐ明朝"/>
        </w:rPr>
        <w:t>　　　　　　　　　　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ascii="Osaka;ＭＳ Ｐ明朝" w:hAnsi="Osaka;ＭＳ Ｐ明朝" w:eastAsia="Osaka;ＭＳ Ｐ明朝"/>
        </w:rPr>
        <w:t>　　　　　　　　　　　はし：　可　／　ぎこちない　／　大きなもののみつかめる　／　不可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ascii="Osaka;ＭＳ Ｐ明朝" w:hAnsi="Osaka;ＭＳ Ｐ明朝" w:eastAsia="Osaka;ＭＳ Ｐ明朝"/>
        </w:rPr>
        <w:t>　　　　　　　　　　　書字：　可　／　ぎこちない　／　　　何とかできる　　　／　不可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ascii="Osaka;ＭＳ Ｐ明朝" w:hAnsi="Osaka;ＭＳ Ｐ明朝" w:eastAsia="Osaka;ＭＳ Ｐ明朝"/>
        </w:rPr>
        <w:t>　　　　　　　　　　ボタン：　可　／　袖のボタン可　／　大きなボタン可　　　／　不可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Normal"/>
        <w:spacing w:lineRule="exact" w:line="240"/>
        <w:rPr/>
      </w:pPr>
      <w:r>
        <w:rPr>
          <w:rFonts w:eastAsia="Osaka;ＭＳ Ｐ明朝"/>
          <w:b/>
        </w:rPr>
        <w:t>歩行</w:t>
      </w:r>
      <w:r>
        <w:rPr/>
        <w:t>　正常　／　ぎこちないが速歩可能　／　平地では支持不要も階段降りるときに支持必要</w:t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  <w:t>　　　平地では支持不要も階段昇降に支持必要　／　平地では支持不要も不安定</w:t>
      </w:r>
    </w:p>
    <w:p>
      <w:pPr>
        <w:pStyle w:val="Normal"/>
        <w:spacing w:lineRule="exact" w:line="240"/>
        <w:rPr/>
      </w:pPr>
      <w:r>
        <w:rPr/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/>
        <w:t>　　　平地でも支持が必要　／　立位は可能も歩行不可　／　立位・歩行不可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/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>
          <w:rFonts w:ascii="Osaka;ＭＳ Ｐ明朝" w:hAnsi="Osaka;ＭＳ Ｐ明朝" w:eastAsia="Osaka;ＭＳ Ｐ明朝"/>
          <w:b/>
        </w:rPr>
        <w:t>下肢関節痛</w:t>
      </w:r>
      <w:r>
        <w:rPr>
          <w:rFonts w:ascii="Osaka;ＭＳ Ｐ明朝" w:hAnsi="Osaka;ＭＳ Ｐ明朝" w:eastAsia="Osaka;ＭＳ Ｐ明朝"/>
        </w:rPr>
        <w:t>　　なし　／　あり　：　股関節　、膝関節、足関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>
          <w:rFonts w:ascii="Osaka;ＭＳ Ｐ明朝" w:hAnsi="Osaka;ＭＳ Ｐ明朝" w:eastAsia="Osaka;ＭＳ Ｐ明朝"/>
          <w:b/>
        </w:rPr>
        <w:t>下肢関節手術　</w:t>
      </w:r>
      <w:r>
        <w:rPr>
          <w:rFonts w:ascii="Osaka;ＭＳ Ｐ明朝" w:hAnsi="Osaka;ＭＳ Ｐ明朝" w:eastAsia="Osaka;ＭＳ Ｐ明朝"/>
        </w:rPr>
        <w:t>なし　／　あり　：　股関節　、膝関節、足関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exact" w:line="240"/>
        <w:rPr/>
      </w:pPr>
      <w:r>
        <w:rPr>
          <w:rFonts w:ascii="Osaka;ＭＳ Ｐ明朝" w:hAnsi="Osaka;ＭＳ Ｐ明朝" w:eastAsia="Osaka;ＭＳ Ｐ明朝"/>
        </w:rPr>
        <w:t>　　　　　　　　　　　　　　　　　</w:t>
      </w:r>
      <w:r>
        <w:rPr>
          <w:rFonts w:ascii="Osaka;ＭＳ Ｐ明朝" w:hAnsi="Osaka;ＭＳ Ｐ明朝" w:eastAsia="Osaka;ＭＳ Ｐ明朝"/>
          <w:u w:val="single"/>
        </w:rPr>
        <w:t>内容（部位、方法、病院など）　　　　　　　　　　　　</w:t>
      </w:r>
    </w:p>
    <w:p>
      <w:pPr>
        <w:pStyle w:val="Header"/>
        <w:tabs>
          <w:tab w:val="clear" w:pos="4252"/>
          <w:tab w:val="clear" w:pos="8504"/>
        </w:tabs>
        <w:spacing w:lineRule="exact" w:line="240"/>
        <w:rPr>
          <w:rFonts w:ascii="Osaka;ＭＳ Ｐ明朝" w:hAnsi="Osaka;ＭＳ Ｐ明朝" w:eastAsia="Osaka;ＭＳ Ｐ明朝"/>
          <w:u w:val="single"/>
        </w:rPr>
      </w:pPr>
      <w:r>
        <w:rPr>
          <w:rFonts w:eastAsia="Osaka;ＭＳ Ｐ明朝" w:ascii="Osaka;ＭＳ Ｐ明朝" w:hAnsi="Osaka;ＭＳ Ｐ明朝"/>
          <w:u w:val="single"/>
        </w:rPr>
      </w:r>
    </w:p>
    <w:p>
      <w:pPr>
        <w:pStyle w:val="Normal"/>
        <w:rPr>
          <w:rFonts w:ascii="平成明朝;ＭＳ 明朝" w:hAnsi="平成明朝;ＭＳ 明朝"/>
        </w:rPr>
      </w:pPr>
      <w:r>
        <w:rPr>
          <w:rFonts w:ascii="Osaka;ＭＳ Ｐ明朝" w:hAnsi="Osaka;ＭＳ Ｐ明朝" w:eastAsia="Osaka;ＭＳ Ｐ明朝"/>
          <w:b/>
        </w:rPr>
        <w:t>問診からみて頚椎疾患の可能性は？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Osaka;ＭＳ Ｐ明朝" w:hAnsi="Osaka;ＭＳ Ｐ明朝" w:eastAsia="Osaka;ＭＳ Ｐ明朝" w:cs="Times"/>
          <w:kern w:val="2"/>
          <w:lang w:eastAsia="ja-JP"/>
        </w:rPr>
      </w:pPr>
      <w:r>
        <w:rPr>
          <w:rFonts w:ascii="平成明朝;ＭＳ 明朝" w:hAnsi="平成明朝;ＭＳ 明朝" w:cs="Times"/>
          <w:kern w:val="2"/>
          <w:lang w:eastAsia="ja-JP"/>
        </w:rPr>
        <w:t>　　　　　　　</w:t>
      </w:r>
      <w:r>
        <w:rPr>
          <w:rFonts w:ascii="Osaka;ＭＳ Ｐ明朝" w:hAnsi="Osaka;ＭＳ Ｐ明朝" w:cs="Times" w:eastAsia="Osaka;ＭＳ Ｐ明朝"/>
          <w:kern w:val="2"/>
          <w:lang w:eastAsia="ja-JP"/>
        </w:rPr>
        <w:t>なし　／　あり　（　頚椎症　／　頚髄症　／　神経根症　）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平成明朝;ＭＳ 明朝" w:hAnsi="平成明朝;ＭＳ 明朝" w:eastAsia="Osaka;ＭＳ Ｐ明朝" w:cs="Times"/>
          <w:kern w:val="2"/>
          <w:lang w:eastAsia="ja-JP"/>
        </w:rPr>
      </w:pPr>
      <w:r>
        <w:rPr>
          <w:rFonts w:eastAsia="Osaka;ＭＳ Ｐ明朝" w:cs="Times" w:ascii="平成明朝;ＭＳ 明朝" w:hAnsi="平成明朝;ＭＳ 明朝"/>
          <w:kern w:val="2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平成明朝;ＭＳ 明朝" w:hAnsi="平成明朝;ＭＳ 明朝" w:cs="Times"/>
          <w:kern w:val="2"/>
          <w:lang w:eastAsia="ja-JP"/>
        </w:rPr>
      </w:pPr>
      <w:r>
        <w:rPr>
          <w:rFonts w:cs="Times" w:ascii="平成明朝;ＭＳ 明朝" w:hAnsi="平成明朝;ＭＳ 明朝"/>
          <w:kern w:val="2"/>
          <w:lang w:eastAsia="ja-JP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/>
      </w:pPr>
      <w:r>
        <w:rPr>
          <w:rFonts w:ascii="Osaka;ＭＳ Ｐ明朝" w:hAnsi="Osaka;ＭＳ Ｐ明朝" w:eastAsia="Osaka;ＭＳ Ｐ明朝"/>
          <w:b/>
          <w:lang w:eastAsia="ja-JP"/>
        </w:rPr>
        <w:t>母指から中指（環指）のしびれ</w:t>
      </w:r>
      <w:r>
        <w:rPr>
          <w:rFonts w:ascii="Osaka;ＭＳ Ｐ明朝" w:hAnsi="Osaka;ＭＳ Ｐ明朝" w:eastAsia="Osaka;ＭＳ Ｐ明朝"/>
          <w:lang w:eastAsia="ja-JP"/>
        </w:rPr>
        <w:t>　　　　　　　</w:t>
      </w:r>
      <w:r>
        <w:rPr>
          <w:rFonts w:ascii="Osaka;ＭＳ Ｐ明朝" w:hAnsi="Osaka;ＭＳ Ｐ明朝" w:eastAsia="Osaka;ＭＳ Ｐ明朝"/>
        </w:rPr>
        <w:t>なし　／　右　／　左　／　両手　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/>
      </w:pPr>
      <w:r>
        <w:rPr>
          <w:rFonts w:ascii="Osaka;ＭＳ Ｐ明朝" w:hAnsi="Osaka;ＭＳ Ｐ明朝" w:eastAsia="Osaka;ＭＳ Ｐ明朝"/>
          <w:b/>
        </w:rPr>
        <w:t>上記しびれによる夜間覚醒　　　　　　　　</w:t>
      </w:r>
      <w:r>
        <w:rPr>
          <w:rFonts w:ascii="Osaka;ＭＳ Ｐ明朝" w:hAnsi="Osaka;ＭＳ Ｐ明朝" w:eastAsia="Osaka;ＭＳ Ｐ明朝"/>
        </w:rPr>
        <w:t>なし　／　あり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/>
      </w:pPr>
      <w:r>
        <w:rPr>
          <w:rFonts w:ascii="Osaka;ＭＳ Ｐ明朝" w:hAnsi="Osaka;ＭＳ Ｐ明朝" w:eastAsia="Osaka;ＭＳ Ｐ明朝"/>
          <w:b/>
        </w:rPr>
        <w:t>上記のしびれは手を振ると軽快する　　　　</w:t>
      </w:r>
      <w:r>
        <w:rPr>
          <w:rFonts w:ascii="Osaka;ＭＳ Ｐ明朝" w:hAnsi="Osaka;ＭＳ Ｐ明朝" w:eastAsia="Osaka;ＭＳ Ｐ明朝"/>
        </w:rPr>
        <w:t>なし　／　あり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Normal"/>
        <w:rPr>
          <w:rFonts w:ascii="Osaka;ＭＳ Ｐ明朝" w:hAnsi="Osaka;ＭＳ Ｐ明朝" w:eastAsia="Osaka;ＭＳ Ｐ明朝"/>
        </w:rPr>
      </w:pPr>
      <w:r>
        <w:rPr>
          <w:rFonts w:ascii="Osaka;ＭＳ Ｐ明朝" w:hAnsi="Osaka;ＭＳ Ｐ明朝" w:eastAsia="Osaka;ＭＳ Ｐ明朝"/>
          <w:b/>
        </w:rPr>
        <w:t>問診からみて手根管症候群の可能性は？　　</w:t>
      </w:r>
      <w:r>
        <w:rPr>
          <w:rFonts w:eastAsia="Osaka;ＭＳ Ｐ明朝"/>
        </w:rPr>
        <w:t>なし　／　あり</w:t>
      </w:r>
      <w:r>
        <w:rPr/>
        <w:t>　</w:t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Header"/>
        <w:tabs>
          <w:tab w:val="clear" w:pos="4252"/>
          <w:tab w:val="clear" w:pos="8504"/>
        </w:tabs>
        <w:spacing w:lineRule="auto" w:line="240"/>
        <w:textAlignment w:val="auto"/>
        <w:rPr>
          <w:rFonts w:ascii="Osaka;ＭＳ Ｐ明朝" w:hAnsi="Osaka;ＭＳ Ｐ明朝" w:eastAsia="Osaka;ＭＳ Ｐ明朝" w:cs="Times"/>
          <w:kern w:val="2"/>
          <w:lang w:eastAsia="ja-JP"/>
        </w:rPr>
      </w:pPr>
      <w:r>
        <w:rPr>
          <w:rFonts w:ascii="Osaka;ＭＳ Ｐ明朝" w:hAnsi="Osaka;ＭＳ Ｐ明朝" w:eastAsia="Osaka;ＭＳ Ｐ明朝"/>
          <w:b/>
        </w:rPr>
        <w:t>小指（環指）のしびれ　　　　　　　　　　</w:t>
      </w:r>
      <w:r>
        <w:rPr>
          <w:rFonts w:ascii="Osaka;ＭＳ Ｐ明朝" w:hAnsi="Osaka;ＭＳ Ｐ明朝" w:eastAsia="Osaka;ＭＳ Ｐ明朝"/>
        </w:rPr>
        <w:t>なし　／　右　／　左　／　両手　</w:t>
      </w:r>
    </w:p>
    <w:p>
      <w:pPr>
        <w:pStyle w:val="Normal"/>
        <w:rPr>
          <w:rFonts w:ascii="Osaka;ＭＳ Ｐ明朝" w:hAnsi="Osaka;ＭＳ Ｐ明朝" w:eastAsia="Osaka;ＭＳ Ｐ明朝" w:cs="Times"/>
          <w:kern w:val="2"/>
          <w:lang w:eastAsia="ja-JP"/>
        </w:rPr>
      </w:pPr>
      <w:r>
        <w:rPr>
          <w:rFonts w:eastAsia="Osaka;ＭＳ Ｐ明朝" w:cs="Times" w:ascii="Osaka;ＭＳ Ｐ明朝" w:hAnsi="Osaka;ＭＳ Ｐ明朝"/>
          <w:kern w:val="2"/>
          <w:lang w:eastAsia="ja-JP"/>
        </w:rPr>
      </w:r>
    </w:p>
    <w:p>
      <w:pPr>
        <w:pStyle w:val="Normal"/>
        <w:rPr/>
      </w:pPr>
      <w:r>
        <w:rPr>
          <w:rFonts w:ascii="Osaka;ＭＳ Ｐ明朝" w:hAnsi="Osaka;ＭＳ Ｐ明朝" w:eastAsia="Osaka;ＭＳ Ｐ明朝"/>
          <w:b/>
        </w:rPr>
        <w:t>上記のしびれは肘を曲げて出現する？　　　</w:t>
      </w:r>
      <w:r>
        <w:rPr>
          <w:rFonts w:eastAsia="Osaka;ＭＳ Ｐ明朝"/>
        </w:rPr>
        <w:t>なし　／　あり</w:t>
      </w:r>
    </w:p>
    <w:p>
      <w:pPr>
        <w:pStyle w:val="Normal"/>
        <w:rPr>
          <w:rFonts w:eastAsia="Osaka;ＭＳ Ｐ明朝"/>
        </w:rPr>
      </w:pPr>
      <w:r>
        <w:rPr>
          <w:rFonts w:eastAsia="Osaka;ＭＳ Ｐ明朝"/>
        </w:rPr>
      </w:r>
    </w:p>
    <w:p>
      <w:pPr>
        <w:pStyle w:val="Normal"/>
        <w:rPr>
          <w:rFonts w:eastAsia="Osaka;ＭＳ Ｐ明朝"/>
        </w:rPr>
      </w:pPr>
      <w:r>
        <w:rPr>
          <w:rFonts w:ascii="Osaka;ＭＳ Ｐ明朝" w:hAnsi="Osaka;ＭＳ Ｐ明朝" w:eastAsia="Osaka;ＭＳ Ｐ明朝"/>
          <w:b/>
        </w:rPr>
        <w:t>問診からみて肘部管症候群の可能性は？　　</w:t>
      </w:r>
      <w:r>
        <w:rPr>
          <w:rFonts w:eastAsia="Osaka;ＭＳ Ｐ明朝"/>
        </w:rPr>
        <w:t>なし　／　あり</w:t>
      </w:r>
      <w:r>
        <w:rPr/>
        <w:t>　</w:t>
      </w:r>
    </w:p>
    <w:p>
      <w:pPr>
        <w:pStyle w:val="Normal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Normal"/>
        <w:rPr>
          <w:rFonts w:ascii="Osaka;ＭＳ Ｐ明朝" w:hAnsi="Osaka;ＭＳ Ｐ明朝" w:eastAsia="Osaka;ＭＳ Ｐ明朝"/>
        </w:rPr>
      </w:pPr>
      <w:r>
        <w:rPr>
          <w:rFonts w:eastAsia="Osaka;ＭＳ Ｐ明朝" w:ascii="Osaka;ＭＳ Ｐ明朝" w:hAnsi="Osaka;ＭＳ Ｐ明朝"/>
        </w:rPr>
      </w:r>
    </w:p>
    <w:p>
      <w:pPr>
        <w:pStyle w:val="Normal"/>
        <w:rPr>
          <w:rFonts w:eastAsia="Osaka;ＭＳ Ｐ明朝"/>
          <w:b/>
          <w:b/>
        </w:rPr>
      </w:pPr>
      <w:r>
        <w:rPr>
          <w:rFonts w:eastAsia="Osaka;ＭＳ Ｐ明朝"/>
          <w:b/>
        </w:rPr>
        <w:t>整形外科受診／治療歴（内容と病院名を記載すること）：　　　　　　　　　　　　　　　　　　　　　　　　　　　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Osaka">
    <w:altName w:val="ＭＳ Ｐ明朝"/>
    <w:charset w:val="80"/>
    <w:family w:val="auto"/>
    <w:pitch w:val="variable"/>
  </w:font>
  <w:font w:name="平成明朝">
    <w:altName w:val="ＭＳ 明朝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準２"/>
    <w:basedOn w:val="Normal"/>
    <w:qFormat/>
    <w:pPr/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pacing w:lineRule="exact" w:line="400"/>
      <w:textAlignment w:val="baseline"/>
    </w:pPr>
    <w:rPr>
      <w:rFonts w:ascii="Century" w:hAnsi="Century" w:cs="Century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2:37:00Z</dcterms:created>
  <dc:creator>大谷晃司</dc:creator>
  <dc:description/>
  <dc:language>en-US</dc:language>
  <cp:lastModifiedBy>tohru</cp:lastModifiedBy>
  <cp:lastPrinted>2005-08-31T01:57:00Z</cp:lastPrinted>
  <dcterms:modified xsi:type="dcterms:W3CDTF">2016-07-01T02:37:00Z</dcterms:modified>
  <cp:revision>2</cp:revision>
  <dc:subject/>
  <dc:title>医師用問診表</dc:title>
</cp:coreProperties>
</file>